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7B9B" w:rsidRDefault="00A77B9B" w:rsidP="00A77B9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MY" w:eastAsia="en-MY"/>
        </w:rPr>
      </w:pPr>
    </w:p>
    <w:p w:rsidR="00A77B9B" w:rsidRPr="007F13AA" w:rsidRDefault="00A77B9B" w:rsidP="00A77B9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MY" w:eastAsia="en-MY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MY" w:eastAsia="en-MY"/>
        </w:rPr>
        <w:t xml:space="preserve">S1 </w:t>
      </w:r>
      <w:r w:rsidRPr="007F13A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MY" w:eastAsia="en-MY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MY" w:eastAsia="en-MY"/>
        </w:rPr>
        <w:t xml:space="preserve">: List </w:t>
      </w:r>
      <w:r w:rsidRPr="007F13A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MY" w:eastAsia="en-MY"/>
        </w:rPr>
        <w:t>of excluded studie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MY" w:eastAsia="en-MY"/>
        </w:rPr>
        <w:t xml:space="preserve"> with reason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4"/>
        <w:gridCol w:w="5489"/>
        <w:gridCol w:w="2963"/>
      </w:tblGrid>
      <w:tr w:rsidR="00A77B9B" w:rsidRPr="007F13AA" w:rsidTr="00994FA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7F13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7F13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  <w:t>Refer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7F13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en-MY"/>
              </w:rPr>
              <w:t>Reasons for exclusion</w:t>
            </w:r>
          </w:p>
        </w:tc>
      </w:tr>
      <w:tr w:rsidR="00A77B9B" w:rsidRPr="007F13AA" w:rsidTr="00994FA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Johannesen A, Petersen J,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Avlund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K. Satisfaction in everyday life for frail 85-year-old adults: A Danish population study.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Scand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J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Occup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Ther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. 2004;11:3-11. doi:10.1080/110381204100190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Study is assessing everyday life satisfaction for frail older adults instead of indoor mobility challenges.</w:t>
            </w:r>
          </w:p>
        </w:tc>
      </w:tr>
      <w:tr w:rsidR="00A77B9B" w:rsidRPr="007F13AA" w:rsidTr="00994FA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Levasseur M,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Filiatrault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J,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Larivière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N,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Trépanier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J, Lévesque MH, Beaudry M,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Parisien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M, Provencher V, Couturier Y,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Champoux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N, Corriveau H,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Carbonneau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H, Sirois F. Influence of Lifestyle Redesign on Health, Social Participation, Leisure, and Mobility of Older French-Canadians. Am J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Occup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Ther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. 2019 Sep/Oct;73(5):7305205030p1–7305205030p18.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doi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: 10.5014/ajot.2019.0317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The study aimed to investigate the impact of Lifestyle Redesign instead of indoor mobility challenges faced by older people.</w:t>
            </w:r>
          </w:p>
        </w:tc>
      </w:tr>
      <w:tr w:rsidR="00A77B9B" w:rsidRPr="007F13AA" w:rsidTr="00994FA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Ekdahl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C,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Dehlin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O, Samuelsson G,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Sartor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A-C. Changes in physical functional capacity from 71 to 78 years of age for a population living at home.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Scand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J Caring Sci. 1987;1:33-39. doi:10.1111/j.1471-6712.1987.tb00297.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The study primarily assessed parameters of outdoor mobility in older people.</w:t>
            </w:r>
          </w:p>
        </w:tc>
      </w:tr>
      <w:tr w:rsidR="00A77B9B" w:rsidRPr="007F13AA" w:rsidTr="00994FA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Thapa PB, Gideon P, Fought RL,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Kormicki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M, Ray WA. Comparison of clinical and biomechanical measures of balance and mobility in elderly nursing home residents. J Am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Geriatr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Soc. 1994;42(5):493-500. doi:10.1111/j.1532-5415.1994.tb04970.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The study focuses on comparing biomechanical force platform measurements and clinical measures of balance and mobility, without assessing the risks and limitations related to indoor mobility.</w:t>
            </w:r>
          </w:p>
        </w:tc>
      </w:tr>
      <w:tr w:rsidR="00A77B9B" w:rsidRPr="007F13AA" w:rsidTr="00994FA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Kottner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J,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Halfens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R,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Dassen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T. Interrater reliability and agreement of the Care Dependency Scale in the home care setting in the Netherlands.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Scand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J Caring Sci. 2010;24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Suppl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1:56-61. doi:10.1111/j.1471-6712.2009.00765.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This study focuses on the interrater reliability and agreement of the CDS in the home care setting and does not explore issues related to indoor mobility challenges.</w:t>
            </w:r>
          </w:p>
        </w:tc>
      </w:tr>
      <w:tr w:rsidR="00A77B9B" w:rsidRPr="007F13AA" w:rsidTr="00994FA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Taylor J, Hill H, Kay K. An integrated practice approach to mobility care for older people.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Nurs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Stand (RCN). 2016 Jul 20-26;30(29):51-60.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doi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: 10.7748/ns.30.29.51.s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The study does not explore the aspect of indoor mobility challenges among older people.</w:t>
            </w:r>
          </w:p>
        </w:tc>
      </w:tr>
      <w:tr w:rsidR="00A77B9B" w:rsidRPr="007F13AA" w:rsidTr="00994FA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Blocker WP Jr. Maintaining functional independence by mobilizing the aged. Geriatrics. 1992;47(1):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The study does not delve into the specific challenges older adults might encounter in indoor settings.</w:t>
            </w:r>
          </w:p>
        </w:tc>
      </w:tr>
      <w:tr w:rsidR="00A77B9B" w:rsidRPr="007F13AA" w:rsidTr="00994FA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lastRenderedPageBreak/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Bohannon RW. Measurement of gait speed of older adults is feasible and informative in a home-care setting. J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Geriatr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Phys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Ther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. 2009;32(1):22-23. doi:10.1519/00139143-200932010-000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The study focuses on the feasibility and informativeness of measuring gait speed in a home care setting but does not investigate the specific indoor mobility challenges among older adults.</w:t>
            </w:r>
          </w:p>
        </w:tc>
      </w:tr>
      <w:tr w:rsidR="00A77B9B" w:rsidRPr="007F13AA" w:rsidTr="00994FA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Mancinella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A,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Mancinella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M,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Marigliano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B,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Marigliano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V.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Benessere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ed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attività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fisica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nell'anziano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fragile [Well-being and physical activity in the frail elderly].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Recenti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progressi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in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medicina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. 2013;104(4):163-1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Study is published in Italian</w:t>
            </w:r>
          </w:p>
        </w:tc>
      </w:tr>
      <w:tr w:rsidR="00A77B9B" w:rsidRPr="007F13AA" w:rsidTr="00994FA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Virokannas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H,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Pirinen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M,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Kirvesoja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H,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Väyrynen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S,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Kemppainen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ML, Koski K. Safety and indoor mobility in the elderly. Stud Health </w:t>
            </w:r>
            <w:proofErr w:type="spellStart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Technol</w:t>
            </w:r>
            <w:proofErr w:type="spellEnd"/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 xml:space="preserve"> Inform. 1998;48:398-4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77B9B" w:rsidRPr="007F13AA" w:rsidRDefault="00A77B9B" w:rsidP="00994F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 w:rsidRPr="007F13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en-MY"/>
              </w:rPr>
              <w:t>Study is published in Danish</w:t>
            </w:r>
          </w:p>
        </w:tc>
      </w:tr>
    </w:tbl>
    <w:p w:rsidR="000928EF" w:rsidRDefault="000928EF" w:rsidP="00A77B9B">
      <w:bookmarkStart w:id="0" w:name="_GoBack"/>
      <w:bookmarkEnd w:id="0"/>
    </w:p>
    <w:sectPr w:rsidR="000928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B9B"/>
    <w:rsid w:val="000928EF"/>
    <w:rsid w:val="00A77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D2D4A"/>
  <w15:chartTrackingRefBased/>
  <w15:docId w15:val="{6A75F7BF-050E-44E8-8CC8-2B2C87A84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7B9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1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Lee Wen Huey</dc:creator>
  <cp:keywords/>
  <dc:description/>
  <cp:lastModifiedBy>Shaun Lee Wen Huey</cp:lastModifiedBy>
  <cp:revision>1</cp:revision>
  <dcterms:created xsi:type="dcterms:W3CDTF">2025-05-18T06:56:00Z</dcterms:created>
  <dcterms:modified xsi:type="dcterms:W3CDTF">2025-05-18T06:56:00Z</dcterms:modified>
</cp:coreProperties>
</file>